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7BF63045" w14:textId="77777777" w:rsidR="00000000" w:rsidRDefault="00000000">
      <w:pPr>
        <w:spacing w:line="312" w:lineRule="atLeast"/>
        <w:rPr>
          <w:rFonts w:ascii="Helvetica" w:hAnsi="Helvetica" w:cs="Helvetica"/>
          <w:color w:val="2E2E2E"/>
          <w:sz w:val="30"/>
          <w:szCs w:val="30"/>
        </w:rPr>
      </w:pPr>
      <w:hyperlink r:id="rId4" w:history="1">
        <w:r>
          <w:rPr>
            <w:rFonts w:ascii="Helvetica" w:hAnsi="Helvetica" w:cs="Helvetica"/>
            <w:color w:val="FF6C00"/>
            <w:sz w:val="30"/>
            <w:szCs w:val="30"/>
          </w:rPr>
          <w:t>Embase</w:t>
        </w:r>
      </w:hyperlink>
    </w:p>
    <w:p w14:paraId="2EA6D43C" w14:textId="77777777" w:rsidR="00000000" w:rsidRDefault="00000000">
      <w:pPr>
        <w:pStyle w:val="1"/>
        <w:spacing w:line="312" w:lineRule="atLeast"/>
        <w:divId w:val="1166172208"/>
        <w:rPr>
          <w:rFonts w:ascii="Helvetica" w:hAnsi="Helvetica" w:cs="Helvetica"/>
          <w:sz w:val="36"/>
          <w:szCs w:val="36"/>
        </w:rPr>
      </w:pPr>
      <w:r>
        <w:rPr>
          <w:rFonts w:ascii="Helvetica" w:hAnsi="Helvetica" w:cs="Helvetica"/>
          <w:sz w:val="36"/>
          <w:szCs w:val="36"/>
        </w:rPr>
        <w:t>Embase session results (18 May 2025)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6"/>
        <w:gridCol w:w="5920"/>
        <w:gridCol w:w="1460"/>
      </w:tblGrid>
      <w:tr w:rsidR="00000000" w14:paraId="4E7B4BDE" w14:textId="77777777">
        <w:trPr>
          <w:divId w:val="1166172208"/>
          <w:tblHeader/>
          <w:tblCellSpacing w:w="15" w:type="dxa"/>
        </w:trPr>
        <w:tc>
          <w:tcPr>
            <w:tcW w:w="0" w:type="auto"/>
            <w:tcBorders>
              <w:bottom w:val="single" w:sz="12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5128BD5D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737373"/>
              </w:rPr>
            </w:pPr>
            <w:r>
              <w:rPr>
                <w:rFonts w:ascii="Helvetica" w:hAnsi="Helvetica" w:cs="Helvetica"/>
                <w:color w:val="737373"/>
              </w:rPr>
              <w:t>No.</w:t>
            </w:r>
          </w:p>
        </w:tc>
        <w:tc>
          <w:tcPr>
            <w:tcW w:w="4500" w:type="pct"/>
            <w:tcBorders>
              <w:bottom w:val="single" w:sz="12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22F58223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737373"/>
              </w:rPr>
            </w:pPr>
            <w:r>
              <w:rPr>
                <w:rFonts w:ascii="Helvetica" w:hAnsi="Helvetica" w:cs="Helvetica"/>
                <w:color w:val="737373"/>
              </w:rPr>
              <w:t>Query</w:t>
            </w:r>
          </w:p>
        </w:tc>
        <w:tc>
          <w:tcPr>
            <w:tcW w:w="0" w:type="auto"/>
            <w:tcBorders>
              <w:bottom w:val="single" w:sz="12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3F8E3B07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737373"/>
              </w:rPr>
            </w:pPr>
            <w:r>
              <w:rPr>
                <w:rFonts w:ascii="Helvetica" w:hAnsi="Helvetica" w:cs="Helvetica"/>
                <w:color w:val="737373"/>
              </w:rPr>
              <w:t>Results</w:t>
            </w:r>
          </w:p>
        </w:tc>
      </w:tr>
      <w:tr w:rsidR="00000000" w14:paraId="15DA59AA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6B1A52B2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#34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6BE368B4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 xml:space="preserve">(('embryo transfer'/exp OR ('embryo transfers':ab,ti OR 'transfer, embryo':ab,ti OR 'transfers, embryo':ab,ti OR 'tubal embryo transfer':ab,ti OR 'tubal embryo stage transfer':ab,ti OR 'blastocyst transfer':ab,ti)) OR ('infertility therapy'/exp OR ('assisted reproductive technique':ab,ti OR 'reproductive technique, assisted':ab,ti OR 'technique, assisted reproductive':ab,ti OR 'techniques, assisted reproductive':ab,ti OR 'assisted reproductive technics':ab,ti OR 'assisted reproductive technic':ab,ti OR 'reproductive technic, assisted':ab,ti OR 'reproductive technics, assisted':ab,ti OR 'technic, assisted reproductive':ab,ti OR 'technics, assisted reproductive':ab,ti OR 'assisted reproductive techniques':ab,ti OR 'reproductive technology, assisted':ab,ti OR 'assisted reproductive technologies':ab,ti OR 'assisted reproductive technology':ab,ti OR 'reproductive technologies, assisted':ab,ti OR 'technologies, assisted reproductive':ab,ti OR 'technology, assisted reproductive':ab,ti OR 'reproductive techniques, assisted':ab,ti)) OR ('in vitro fertilization'/exp OR ('fertilization in vitro':ab,ti OR 'in vitro fertilizations':ab,ti OR 'test-tube fertilization':ab,ti OR 'fertilizations, test-tube':ab,ti OR 'fertilization, test-tube':ab,ti OR 'test tube fertilization':ab,ti OR 'test-tube fertilizations':ab,ti OR 'fertilizations in vitro':ab,ti OR 'test-tube babies':ab,ti OR 'babies, test-tube':ab,ti OR 'baby, test-tube':ab,ti OR 'test tube babies':ab,ti OR 'test-tube baby':ab,ti)) OR ('oocyte'/exp OR ('oocytes':ab,ti OR 'ovocytes':ab,ti OR 'ovocyte':ab,ti))) AND ('electroacupuncture'/exp OR ('acupuncture'/exp OR ('pharmacopuncture':ab,ti OR 'acupuncture treatment':ab,ti OR 'acupuncture treatments':ab,ti OR 'treatment, acupuncture':ab,ti OR 'therapy, </w:t>
            </w:r>
            <w:r>
              <w:rPr>
                <w:rFonts w:ascii="Helvetica" w:hAnsi="Helvetica" w:cs="Helvetica"/>
                <w:color w:val="2E2E2E"/>
              </w:rPr>
              <w:lastRenderedPageBreak/>
              <w:t xml:space="preserve">acupuncture':ab,ti OR 'pharmacoacupuncture treatment':ab,ti OR 'treatment, pharmacoacupuncture':ab,ti OR 'pharmacoacupuncture therapy':ab,ti OR 'therapy, pharmacoacupuncture':ab,ti OR 'acupotomy':ab,ti OR 'acupotomies':ab,ti OR 'acupuncture therapy':ab,ti)) OR ('auricular acupuncture'/exp OR ('auriculotherapies':ab,ti OR 'auriculotherapy':ab,ti)) OR ('moxibustion'/exp OR 'moxabustion':ab,ti) OR ('oriental medicine'/exp OR ('oriental traditional medicine':ab,ti OR 'oriental medicine, traditional':ab,ti OR 'medicine, traditional oriental':ab,ti OR 'traditional oriental medicine':ab,ti OR 'traditional oriental medicines':ab,ti OR 'traditional medicine, oriental':ab,ti OR 'medicine, oriental traditional':ab,ti OR 'medicine, traditional, east asia':ab,ti OR 'traditional medicine, east asia':ab,ti OR 'traditional far eastern medicine':ab,ti OR 'east asian traditional medicine':ab,ti OR 'traditional east asian medicine':ab,ti OR 'east asian medicine':ab,ti OR 'east asian medicines':ab,ti OR 'medicine, east asian':ab,ti OR 'medicine, oriental':ab,ti OR 'medicine,oriental traditional':ab,ti OR 'medicine, east asia':ab,ti OR 'asia medicines, east':ab,ti OR 'east asia medicine':ab,ti OR 'east asia medicines':ab,ti OR 'medicines, east asia':ab,ti OR 'medicine, far east':ab,ti OR 'east medicine, far':ab,ti OR 'east medicines, far':ab,ti OR 'far east medicine':ab,ti OR 'far east medicines':ab,ti OR 'medicines, far east':ab,ti)) OR ('chinese medicine'/exp OR ('zhong yi xue':ab,ti OR 'chung i hsueh':ab,ti OR 'hsueh, chung i':ab,ti OR 'traditional medicine, chinese':ab,ti OR 'chinese traditional medicine':ab,ti OR 'traditional chinese medicine':ab,ti OR 'chinese medicine, traditional':ab,ti OR 'traditional tongue diagnosis':ab,ti OR 'tongue diagnoses, traditional':ab,ti OR 'tongue diagnosis, traditional':ab,ti OR 'traditional tongue </w:t>
            </w:r>
            <w:r>
              <w:rPr>
                <w:rFonts w:ascii="Helvetica" w:hAnsi="Helvetica" w:cs="Helvetica"/>
                <w:color w:val="2E2E2E"/>
              </w:rPr>
              <w:lastRenderedPageBreak/>
              <w:t>diagnoses':ab,ti OR 'traditional tongue assessment':ab,ti OR 'tongue assessment, traditional':ab,ti OR 'traditional tongue assessments':ab,ti OR 'medicine, chinese traditional':ab,ti))) AND ('randomized controlled trial'/exp OR ('randomized':ab,ti OR 'placebo':ab,ti))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0E34ACEB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lastRenderedPageBreak/>
              <w:t>389</w:t>
            </w:r>
          </w:p>
        </w:tc>
      </w:tr>
      <w:tr w:rsidR="00000000" w14:paraId="681263C9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4AE7B43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lastRenderedPageBreak/>
              <w:t>#33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64BBB57E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'randomized controlled trial'/exp OR ('randomized':ab,ti OR 'placebo':ab,ti)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102EA23B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1652180</w:t>
            </w:r>
          </w:p>
        </w:tc>
      </w:tr>
      <w:tr w:rsidR="00000000" w14:paraId="0425D164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248AF242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#32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017C9876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'randomized':ab,ti OR 'placebo':ab,ti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23F1891D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1347489</w:t>
            </w:r>
          </w:p>
        </w:tc>
      </w:tr>
      <w:tr w:rsidR="00000000" w14:paraId="7F91032E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39DE9C9E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#31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2C2B2CD5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'randomized controlled trial'/exp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0F63B7DB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960690</w:t>
            </w:r>
          </w:p>
        </w:tc>
      </w:tr>
      <w:tr w:rsidR="00000000" w14:paraId="10BF2A6B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933E582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#30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56F89859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 xml:space="preserve">'electroacupuncture'/exp OR ('acupuncture'/exp OR ('pharmacopuncture':ab,ti OR 'acupuncture treatment':ab,ti OR 'acupuncture treatments':ab,ti OR 'treatment, acupuncture':ab,ti OR 'therapy, acupuncture':ab,ti OR 'pharmacoacupuncture treatment':ab,ti OR 'treatment, pharmacoacupuncture':ab,ti OR 'pharmacoacupuncture therapy':ab,ti OR 'therapy, pharmacoacupuncture':ab,ti OR 'acupotomy':ab,ti OR 'acupotomies':ab,ti OR 'acupuncture therapy':ab,ti)) OR ('auricular acupuncture'/exp OR ('auriculotherapies':ab,ti OR 'auriculotherapy':ab,ti)) OR ('moxibustion'/exp OR 'moxabustion':ab,ti) OR ('oriental medicine'/exp OR ('oriental traditional medicine':ab,ti OR 'oriental medicine, traditional':ab,ti OR 'medicine, traditional oriental':ab,ti OR 'traditional oriental medicine':ab,ti OR 'traditional oriental medicines':ab,ti OR 'traditional medicine, oriental':ab,ti OR 'medicine, oriental traditional':ab,ti OR 'medicine, traditional, east asia':ab,ti OR 'traditional medicine, east asia':ab,ti OR 'traditional far eastern medicine':ab,ti </w:t>
            </w:r>
            <w:r>
              <w:rPr>
                <w:rFonts w:ascii="Helvetica" w:hAnsi="Helvetica" w:cs="Helvetica"/>
                <w:color w:val="2E2E2E"/>
              </w:rPr>
              <w:lastRenderedPageBreak/>
              <w:t>OR 'east asian traditional medicine':ab,ti OR 'traditional east asian medicine':ab,ti OR 'east asian medicine':ab,ti OR 'east asian medicines':ab,ti OR 'medicine, east asian':ab,ti OR 'medicine, oriental':ab,ti OR 'medicine,oriental traditional':ab,ti OR 'medicine, east asia':ab,ti OR 'asia medicines, east':ab,ti OR 'east asia medicine':ab,ti OR 'east asia medicines':ab,ti OR 'medicines, east asia':ab,ti OR 'medicine, far east':ab,ti OR 'east medicine, far':ab,ti OR 'east medicines, far':ab,ti OR 'far east medicine':ab,ti OR 'far east medicines':ab,ti OR 'medicines, far east':ab,ti)) OR ('chinese medicine'/exp OR ('zhong yi xue':ab,ti OR 'chung i hsueh':ab,ti OR 'hsueh, chung i':ab,ti OR 'traditional medicine, chinese':ab,ti OR 'chinese traditional medicine':ab,ti OR 'traditional chinese medicine':ab,ti OR 'chinese medicine, traditional':ab,ti OR 'traditional tongue diagnosis':ab,ti OR 'tongue diagnoses, traditional':ab,ti OR 'tongue diagnosis, traditional':ab,ti OR 'traditional tongue diagnoses':ab,ti OR 'traditional tongue assessment':ab,ti OR 'tongue assessment, traditional':ab,ti OR 'traditional tongue assessments':ab,ti OR 'medicine, chinese traditional':ab,ti))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19F96C5F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lastRenderedPageBreak/>
              <w:t>166901</w:t>
            </w:r>
          </w:p>
        </w:tc>
      </w:tr>
      <w:tr w:rsidR="00000000" w14:paraId="6208587F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10CAFD4D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#29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56642FD0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 xml:space="preserve">'chinese medicine'/exp OR ('zhong yi xue':ab,ti OR 'chung i hsueh':ab,ti OR 'hsueh, chung i':ab,ti OR 'traditional medicine, chinese':ab,ti OR 'chinese traditional medicine':ab,ti OR 'traditional chinese medicine':ab,ti OR 'chinese medicine, traditional':ab,ti OR 'traditional tongue diagnosis':ab,ti OR 'tongue diagnoses, traditional':ab,ti OR 'tongue diagnosis, traditional':ab,ti OR 'traditional tongue diagnoses':ab,ti OR 'traditional tongue assessment':ab,ti OR 'tongue assessment, </w:t>
            </w:r>
            <w:r>
              <w:rPr>
                <w:rFonts w:ascii="Helvetica" w:hAnsi="Helvetica" w:cs="Helvetica"/>
                <w:color w:val="2E2E2E"/>
              </w:rPr>
              <w:lastRenderedPageBreak/>
              <w:t>traditional':ab,ti OR 'traditional tongue assessments':ab,ti OR 'medicine, chinese traditional':ab,ti)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5C8B2B48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lastRenderedPageBreak/>
              <w:t>107735</w:t>
            </w:r>
          </w:p>
        </w:tc>
      </w:tr>
      <w:tr w:rsidR="00000000" w14:paraId="31B90CDC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537FD30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#28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FF920B5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'oriental medicine'/exp OR ('oriental traditional medicine':ab,ti OR 'oriental medicine, traditional':ab,ti OR 'medicine, traditional oriental':ab,ti OR 'traditional oriental medicine':ab,ti OR 'traditional oriental medicines':ab,ti OR 'traditional medicine, oriental':ab,ti OR 'medicine, oriental traditional':ab,ti OR 'medicine, traditional, east asia':ab,ti OR 'traditional medicine, east asia':ab,ti OR 'traditional far eastern medicine':ab,ti OR 'east asian traditional medicine':ab,ti OR 'traditional east asian medicine':ab,ti OR 'east asian medicine':ab,ti OR 'east asian medicines':ab,ti OR 'medicine, east asian':ab,ti OR 'medicine, oriental':ab,ti OR 'medicine,oriental traditional':ab,ti OR 'medicine, east asia':ab,ti OR 'asia medicines, east':ab,ti OR 'east asia medicine':ab,ti OR 'east asia medicines':ab,ti OR 'medicines, east asia':ab,ti OR 'medicine, far east':ab,ti OR 'east medicine, far':ab,ti OR 'east medicines, far':ab,ti OR 'far east medicine':ab,ti OR 'far east medicines':ab,ti OR 'medicines, far east':ab,ti)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1368ACC7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3816</w:t>
            </w:r>
          </w:p>
        </w:tc>
      </w:tr>
      <w:tr w:rsidR="00000000" w14:paraId="10318625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232F211A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#27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6215995E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'moxibustion'/exp OR 'moxabustion':ab,ti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1A98A74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5440</w:t>
            </w:r>
          </w:p>
        </w:tc>
      </w:tr>
      <w:tr w:rsidR="00000000" w14:paraId="5E614399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56F3F29C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#26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67AF3B36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'auricular acupuncture'/exp OR ('auriculotherapies':ab,ti OR 'auriculotherapy':ab,ti)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487F8013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1392</w:t>
            </w:r>
          </w:p>
        </w:tc>
      </w:tr>
      <w:tr w:rsidR="00000000" w14:paraId="233677D7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546B3799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#25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3040BB74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 xml:space="preserve">'acupuncture'/exp OR ('pharmacopuncture':ab,ti OR 'acupuncture treatment':ab,ti OR 'acupuncture treatments':ab,ti OR 'treatment, acupuncture':ab,ti OR 'therapy, acupuncture':ab,ti OR 'pharmacoacupuncture treatment':ab,ti OR </w:t>
            </w:r>
            <w:r>
              <w:rPr>
                <w:rFonts w:ascii="Helvetica" w:hAnsi="Helvetica" w:cs="Helvetica"/>
                <w:color w:val="2E2E2E"/>
              </w:rPr>
              <w:lastRenderedPageBreak/>
              <w:t>'treatment, pharmacoacupuncture':ab,ti OR 'pharmacoacupuncture therapy':ab,ti OR 'therapy, pharmacoacupuncture':ab,ti OR 'acupotomy':ab,ti OR 'acupotomies':ab,ti OR 'acupuncture therapy':ab,ti)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3E6426EF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lastRenderedPageBreak/>
              <w:t>64959</w:t>
            </w:r>
          </w:p>
        </w:tc>
      </w:tr>
      <w:tr w:rsidR="00000000" w14:paraId="5BB5B62B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BA044D9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#24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4E7E3F8D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'zhong yi xue':ab,ti OR 'chung i hsueh':ab,ti OR 'hsueh, chung i':ab,ti OR 'traditional medicine, chinese':ab,ti OR 'chinese traditional medicine':ab,ti OR 'traditional chinese medicine':ab,ti OR 'chinese medicine, traditional':ab,ti OR 'traditional tongue diagnosis':ab,ti OR 'tongue diagnoses, traditional':ab,ti OR 'tongue diagnosis, traditional':ab,ti OR 'traditional tongue diagnoses':ab,ti OR 'traditional tongue assessment':ab,ti OR 'tongue assessment, traditional':ab,ti OR 'traditional tongue assessments':ab,ti OR 'medicine, chinese traditional':ab,ti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5C58F4D7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52245</w:t>
            </w:r>
          </w:p>
        </w:tc>
      </w:tr>
      <w:tr w:rsidR="00000000" w14:paraId="1704BD61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651A7632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#23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43354F8E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'chinese medicine'/exp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6F39C9EF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89979</w:t>
            </w:r>
          </w:p>
        </w:tc>
      </w:tr>
      <w:tr w:rsidR="00000000" w14:paraId="4BA7B36B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2BE1E6EA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#22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14646D16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 xml:space="preserve">'oriental traditional medicine':ab,ti OR 'oriental medicine, traditional':ab,ti OR 'medicine, traditional oriental':ab,ti OR 'traditional oriental medicine':ab,ti OR 'traditional oriental medicines':ab,ti OR 'traditional medicine, oriental':ab,ti OR 'medicine, oriental traditional':ab,ti OR 'medicine, traditional, east asia':ab,ti OR 'traditional medicine, east asia':ab,ti OR 'traditional far eastern medicine':ab,ti OR 'east asian traditional medicine':ab,ti OR 'traditional east asian medicine':ab,ti OR 'east asian medicine':ab,ti OR 'east asian medicines':ab,ti OR 'medicine, east asian':ab,ti OR 'medicine, oriental':ab,ti OR 'medicine,oriental traditional':ab,ti OR 'medicine, east asia':ab,ti OR 'asia medicines, east':ab,ti OR 'east asia </w:t>
            </w:r>
            <w:r>
              <w:rPr>
                <w:rFonts w:ascii="Helvetica" w:hAnsi="Helvetica" w:cs="Helvetica"/>
                <w:color w:val="2E2E2E"/>
              </w:rPr>
              <w:lastRenderedPageBreak/>
              <w:t>medicine':ab,ti OR 'east asia medicines':ab,ti OR 'medicines, east asia':ab,ti OR 'medicine, far east':ab,ti OR 'east medicine, far':ab,ti OR 'east medicines, far':ab,ti OR 'far east medicine':ab,ti OR 'far east medicines':ab,ti OR 'medicines, far east':ab,ti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6BB9A2CE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lastRenderedPageBreak/>
              <w:t>791</w:t>
            </w:r>
          </w:p>
        </w:tc>
      </w:tr>
      <w:tr w:rsidR="00000000" w14:paraId="04DC0CEF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B9AF000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#21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01F631EE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'oriental medicine'/exp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5CE629BD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3188</w:t>
            </w:r>
          </w:p>
        </w:tc>
      </w:tr>
      <w:tr w:rsidR="00000000" w14:paraId="7339F4F0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08E8EC11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#20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6AB50757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'moxabustion':ab,ti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3DE7732A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2</w:t>
            </w:r>
          </w:p>
        </w:tc>
      </w:tr>
      <w:tr w:rsidR="00000000" w14:paraId="765F63A5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11767D7F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#19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09B9309B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'moxibustion'/exp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208A5804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5438</w:t>
            </w:r>
          </w:p>
        </w:tc>
      </w:tr>
      <w:tr w:rsidR="00000000" w14:paraId="1B30444B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447EBB1C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#18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4CDCF8EA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'electroacupuncture'/exp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5445F762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11032</w:t>
            </w:r>
          </w:p>
        </w:tc>
      </w:tr>
      <w:tr w:rsidR="00000000" w14:paraId="0FA3F738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25B8B4FC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#17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3A03E2D1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'auriculotherapies':ab,ti OR 'auriculotherapy':ab,ti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42213967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402</w:t>
            </w:r>
          </w:p>
        </w:tc>
      </w:tr>
      <w:tr w:rsidR="00000000" w14:paraId="0AB45BE6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204FC7CF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#16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2FB106F9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'auricular acupuncture'/exp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35654FD5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1173</w:t>
            </w:r>
          </w:p>
        </w:tc>
      </w:tr>
      <w:tr w:rsidR="00000000" w14:paraId="138AFB17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44363EE7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#15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017EE2B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'pharmacopuncture':ab,ti OR 'acupuncture treatment':ab,ti OR 'acupuncture treatments':ab,ti OR 'treatment, acupuncture':ab,ti OR 'therapy, acupuncture':ab,ti OR 'pharmacoacupuncture treatment':ab,ti OR 'treatment, pharmacoacupuncture':ab,ti OR 'pharmacoacupuncture therapy':ab,ti OR 'therapy, pharmacoacupuncture':ab,ti OR 'acupotomy':ab,ti OR 'acupotomies':ab,ti OR 'acupuncture therapy':ab,ti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6118E80C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8885</w:t>
            </w:r>
          </w:p>
        </w:tc>
      </w:tr>
      <w:tr w:rsidR="00000000" w14:paraId="1687FECE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55CF55F4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#14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0E215F1D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'acupuncture'/exp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314A9D79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64539</w:t>
            </w:r>
          </w:p>
        </w:tc>
      </w:tr>
      <w:tr w:rsidR="00000000" w14:paraId="4C8DDF98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A46E220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#13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0C5DD5CC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 xml:space="preserve">('embryo transfer'/exp OR ('embryo transfers':ab,ti OR 'transfer, embryo':ab,ti OR 'transfers, </w:t>
            </w:r>
            <w:r>
              <w:rPr>
                <w:rFonts w:ascii="Helvetica" w:hAnsi="Helvetica" w:cs="Helvetica"/>
                <w:color w:val="2E2E2E"/>
              </w:rPr>
              <w:lastRenderedPageBreak/>
              <w:t>embryo':ab,ti OR 'tubal embryo transfer':ab,ti OR 'tubal embryo stage transfer':ab,ti OR 'blastocyst transfer':ab,ti)) OR ('infertility therapy'/exp OR ('assisted reproductive technique':ab,ti OR 'reproductive technique, assisted':ab,ti OR 'technique, assisted reproductive':ab,ti OR 'techniques, assisted reproductive':ab,ti OR 'assisted reproductive technics':ab,ti OR 'assisted reproductive technic':ab,ti OR 'reproductive technic, assisted':ab,ti OR 'reproductive technics, assisted':ab,ti OR 'technic, assisted reproductive':ab,ti OR 'technics, assisted reproductive':ab,ti OR 'assisted reproductive techniques':ab,ti OR 'reproductive technology, assisted':ab,ti OR 'assisted reproductive technologies':ab,ti OR 'assisted reproductive technology':ab,ti OR 'reproductive technologies, assisted':ab,ti OR 'technologies, assisted reproductive':ab,ti OR 'technology, assisted reproductive':ab,ti OR 'reproductive techniques, assisted':ab,ti)) OR ('in vitro fertilization'/exp OR ('fertilization in vitro':ab,ti OR 'in vitro fertilizations':ab,ti OR 'test-tube fertilization':ab,ti OR 'fertilizations, test-tube':ab,ti OR 'fertilization, test-tube':ab,ti OR 'test tube fertilization':ab,ti OR 'test-tube fertilizations':ab,ti OR 'fertilizations in vitro':ab,ti OR 'test-tube babies':ab,ti OR 'babies, test-tube':ab,ti OR 'baby, test-tube':ab,ti OR 'test tube babies':ab,ti OR 'test-tube baby':ab,ti)) OR ('oocyte'/exp OR ('oocytes':ab,ti OR 'ovocytes':ab,ti OR 'ovocyte':ab,ti))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06DFA371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lastRenderedPageBreak/>
              <w:t>265347</w:t>
            </w:r>
          </w:p>
        </w:tc>
      </w:tr>
      <w:tr w:rsidR="00000000" w14:paraId="67F21B9E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9C7B73C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#12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DCD8403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'oocyte'/exp OR ('oocytes':ab,ti OR 'ovocytes':ab,ti OR 'ovocyte':ab,ti)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504E53CF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125632</w:t>
            </w:r>
          </w:p>
        </w:tc>
      </w:tr>
      <w:tr w:rsidR="00000000" w14:paraId="088B8D23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4E1A5A0F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#11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63FDCD3C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'in vitro fertilization'/exp OR ('fertilization in vitro':ab,ti OR 'in vitro fertilizations':ab,ti OR 'test-tube fertilization':ab,ti OR 'fertilizations, test-</w:t>
            </w:r>
            <w:r>
              <w:rPr>
                <w:rFonts w:ascii="Helvetica" w:hAnsi="Helvetica" w:cs="Helvetica"/>
                <w:color w:val="2E2E2E"/>
              </w:rPr>
              <w:lastRenderedPageBreak/>
              <w:t>tube':ab,ti OR 'fertilization, test-tube':ab,ti OR 'test tube fertilization':ab,ti OR 'test-tube fertilizations':ab,ti OR 'fertilizations in vitro':ab,ti OR 'test-tube babies':ab,ti OR 'babies, test-tube':ab,ti OR 'baby, test-tube':ab,ti OR 'test tube babies':ab,ti OR 'test-tube baby':ab,ti)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1AB76432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lastRenderedPageBreak/>
              <w:t>127539</w:t>
            </w:r>
          </w:p>
        </w:tc>
      </w:tr>
      <w:tr w:rsidR="00000000" w14:paraId="3A58665C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6CB22951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#10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09E7EBB6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'infertility therapy'/exp OR ('assisted reproductive technique':ab,ti OR 'reproductive technique, assisted':ab,ti OR 'technique, assisted reproductive':ab,ti OR 'techniques, assisted reproductive':ab,ti OR 'assisted reproductive technics':ab,ti OR 'assisted reproductive technic':ab,ti OR 'reproductive technic, assisted':ab,ti OR 'reproductive technics, assisted':ab,ti OR 'technic, assisted reproductive':ab,ti OR 'technics, assisted reproductive':ab,ti OR 'assisted reproductive techniques':ab,ti OR 'reproductive technology, assisted':ab,ti OR 'assisted reproductive technologies':ab,ti OR 'assisted reproductive technology':ab,ti OR 'reproductive technologies, assisted':ab,ti OR 'technologies, assisted reproductive':ab,ti OR 'technology, assisted reproductive':ab,ti OR 'reproductive techniques, assisted':ab,ti)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214A4C28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184142</w:t>
            </w:r>
          </w:p>
        </w:tc>
      </w:tr>
      <w:tr w:rsidR="00000000" w14:paraId="2545F6FF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6C5BAA5D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#9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13A3B4EA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'embryo transfer'/exp OR ('embryo transfers':ab,ti OR 'transfer, embryo':ab,ti OR 'transfers, embryo':ab,ti OR 'tubal embryo transfer':ab,ti OR 'tubal embryo stage transfer':ab,ti OR 'blastocyst transfer':ab,ti)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0A6023B1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46367</w:t>
            </w:r>
          </w:p>
        </w:tc>
      </w:tr>
      <w:tr w:rsidR="00000000" w14:paraId="7CD3C5C9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0821693C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#8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04CED90D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'oocytes':ab,ti OR 'ovocytes':ab,ti OR 'ovocyte':ab,ti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0E696852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84807</w:t>
            </w:r>
          </w:p>
        </w:tc>
      </w:tr>
      <w:tr w:rsidR="00000000" w14:paraId="04C304B1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6357B278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#7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36668893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'oocyte'/exp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16924739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96748</w:t>
            </w:r>
          </w:p>
        </w:tc>
      </w:tr>
      <w:tr w:rsidR="00000000" w14:paraId="13EE3CEF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4897A981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lastRenderedPageBreak/>
              <w:t>#6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D4EA455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'fertilization in vitro':ab,ti OR 'in vitro fertilizations':ab,ti OR 'test-tube fertilization':ab,ti OR 'fertilizations, test-tube':ab,ti OR 'fertilization, test-tube':ab,ti OR 'test tube fertilization':ab,ti OR 'test-tube fertilizations':ab,ti OR 'fertilizations in vitro':ab,ti OR 'test-tube babies':ab,ti OR 'babies, test-tube':ab,ti OR 'baby, test-tube':ab,ti OR 'test tube babies':ab,ti OR 'test-tube baby':ab,ti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4D03555A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1126</w:t>
            </w:r>
          </w:p>
        </w:tc>
      </w:tr>
      <w:tr w:rsidR="00000000" w14:paraId="2904571D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35A44B22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#5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AE31491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'in vitro fertilization'/exp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498E7DF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127306</w:t>
            </w:r>
          </w:p>
        </w:tc>
      </w:tr>
      <w:tr w:rsidR="00000000" w14:paraId="38C53B3B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268ECC2D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#4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4F3BAF9E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'assisted reproductive technique':ab,ti OR 'reproductive technique, assisted':ab,ti OR 'technique, assisted reproductive':ab,ti OR 'techniques, assisted reproductive':ab,ti OR 'assisted reproductive technics':ab,ti OR 'assisted reproductive technic':ab,ti OR 'reproductive technic, assisted':ab,ti OR 'reproductive technics, assisted':ab,ti OR 'technic, assisted reproductive':ab,ti OR 'technics, assisted reproductive':ab,ti OR 'assisted reproductive techniques':ab,ti OR 'reproductive technology, assisted':ab,ti OR 'assisted reproductive technologies':ab,ti OR 'assisted reproductive technology':ab,ti OR 'reproductive technologies, assisted':ab,ti OR 'technologies, assisted reproductive':ab,ti OR 'technology, assisted reproductive':ab,ti OR 'reproductive techniques, assisted':ab,ti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3FCD0F00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21125</w:t>
            </w:r>
          </w:p>
        </w:tc>
      </w:tr>
      <w:tr w:rsidR="00000000" w14:paraId="740CE2F9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017E242C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#3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5F3E6860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'infertility therapy'/exp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8371426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180611</w:t>
            </w:r>
          </w:p>
        </w:tc>
      </w:tr>
      <w:tr w:rsidR="00000000" w14:paraId="6520FEB2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2D6C5D53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#2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3144FE2A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'embryo transfers':ab,ti OR 'transfer, embryo':ab,ti OR 'transfers, embryo':ab,ti OR 'tubal embryo transfer':ab,ti OR 'tubal embryo stage transfer':ab,ti OR 'blastocyst transfer':ab,ti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3ED74FE6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8137</w:t>
            </w:r>
          </w:p>
        </w:tc>
      </w:tr>
      <w:tr w:rsidR="00000000" w14:paraId="386D981D" w14:textId="77777777">
        <w:trPr>
          <w:divId w:val="1166172208"/>
          <w:tblCellSpacing w:w="15" w:type="dxa"/>
        </w:trPr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3DD7F231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lastRenderedPageBreak/>
              <w:t>#1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2073217D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'embryo transfer'/exp</w:t>
            </w:r>
          </w:p>
        </w:tc>
        <w:tc>
          <w:tcPr>
            <w:tcW w:w="0" w:type="auto"/>
            <w:tcBorders>
              <w:bottom w:val="single" w:sz="6" w:space="0" w:color="DCDCDC"/>
            </w:tcBorders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BD86A29" w14:textId="77777777" w:rsidR="00000000" w:rsidRDefault="00000000">
            <w:pPr>
              <w:spacing w:line="312" w:lineRule="atLeast"/>
              <w:rPr>
                <w:rFonts w:ascii="Helvetica" w:hAnsi="Helvetica" w:cs="Helvetica"/>
                <w:color w:val="2E2E2E"/>
              </w:rPr>
            </w:pPr>
            <w:r>
              <w:rPr>
                <w:rFonts w:ascii="Helvetica" w:hAnsi="Helvetica" w:cs="Helvetica"/>
                <w:color w:val="2E2E2E"/>
              </w:rPr>
              <w:t>45296</w:t>
            </w:r>
          </w:p>
        </w:tc>
      </w:tr>
    </w:tbl>
    <w:p w14:paraId="5F7155B1" w14:textId="77777777" w:rsidR="00000000" w:rsidRDefault="00000000">
      <w:pPr>
        <w:pStyle w:val="a5"/>
        <w:spacing w:line="312" w:lineRule="atLeast"/>
        <w:divId w:val="697044203"/>
        <w:rPr>
          <w:rFonts w:ascii="Helvetica" w:hAnsi="Helvetica" w:cs="Helvetica"/>
          <w:color w:val="2E2E2E"/>
          <w:sz w:val="30"/>
          <w:szCs w:val="30"/>
        </w:rPr>
      </w:pPr>
      <w:r>
        <w:rPr>
          <w:rFonts w:ascii="Helvetica" w:hAnsi="Helvetica" w:cs="Helvetica"/>
          <w:color w:val="2E2E2E"/>
          <w:sz w:val="30"/>
          <w:szCs w:val="30"/>
        </w:rPr>
        <w:t>Copyright © 2025 Elsevier Limited except certain content provided by third parties.</w:t>
      </w:r>
    </w:p>
    <w:p w14:paraId="19F15A3E" w14:textId="77777777" w:rsidR="00720FAA" w:rsidRDefault="00000000">
      <w:pPr>
        <w:pStyle w:val="a5"/>
        <w:spacing w:line="312" w:lineRule="atLeast"/>
        <w:divId w:val="697044203"/>
        <w:rPr>
          <w:rFonts w:ascii="Helvetica" w:hAnsi="Helvetica" w:cs="Helvetica"/>
          <w:color w:val="2E2E2E"/>
          <w:sz w:val="30"/>
          <w:szCs w:val="30"/>
        </w:rPr>
      </w:pPr>
      <w:r>
        <w:rPr>
          <w:rFonts w:ascii="Helvetica" w:hAnsi="Helvetica" w:cs="Helvetica"/>
          <w:color w:val="2E2E2E"/>
          <w:sz w:val="30"/>
          <w:szCs w:val="30"/>
        </w:rPr>
        <w:t>Embase is a trade mark of Elsevier Life Sciences IP Limited.</w:t>
      </w:r>
    </w:p>
    <w:sectPr w:rsidR="00720FAA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420"/>
  <w:noPunctuationKerning/>
  <w:characterSpacingControl w:val="doNotCompress"/>
  <w:compat>
    <w:doNotSnapToGridInCell/>
    <w:doNotWrapTextWithPunct/>
    <w:doNotUseEastAsianBreakRules/>
    <w:growAutofit/>
    <w:useFELayou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D26"/>
    <w:rsid w:val="00400D26"/>
    <w:rsid w:val="00720FAA"/>
    <w:rsid w:val="00E94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A43ACE"/>
  <w15:chartTrackingRefBased/>
  <w15:docId w15:val="{3FC7434A-9B64-42AA-BC9B-FCCC10BE5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link w:val="10"/>
    <w:uiPriority w:val="9"/>
    <w:qFormat/>
    <w:pPr>
      <w:spacing w:before="120" w:after="120"/>
      <w:outlineLvl w:val="0"/>
    </w:pPr>
    <w:rPr>
      <w:color w:val="505050"/>
      <w:kern w:val="36"/>
      <w:sz w:val="29"/>
      <w:szCs w:val="2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logo">
    <w:name w:val="logo"/>
    <w:basedOn w:val="a"/>
    <w:pPr>
      <w:spacing w:before="100" w:beforeAutospacing="1" w:after="100" w:afterAutospacing="1"/>
    </w:pPr>
    <w:rPr>
      <w:color w:val="FF6C00"/>
    </w:rPr>
  </w:style>
  <w:style w:type="paragraph" w:customStyle="1" w:styleId="content">
    <w:name w:val="content"/>
    <w:basedOn w:val="a"/>
  </w:style>
  <w:style w:type="paragraph" w:customStyle="1" w:styleId="table">
    <w:name w:val="table"/>
    <w:basedOn w:val="a"/>
    <w:pPr>
      <w:spacing w:before="100" w:beforeAutospacing="1" w:after="100" w:afterAutospacing="1"/>
    </w:pPr>
    <w:rPr>
      <w:sz w:val="19"/>
      <w:szCs w:val="19"/>
    </w:rPr>
  </w:style>
  <w:style w:type="paragraph" w:customStyle="1" w:styleId="name">
    <w:name w:val="name"/>
    <w:basedOn w:val="a"/>
    <w:pPr>
      <w:spacing w:before="100" w:beforeAutospacing="1" w:after="100" w:afterAutospacing="1"/>
    </w:pPr>
  </w:style>
  <w:style w:type="paragraph" w:customStyle="1" w:styleId="name1">
    <w:name w:val="name1"/>
    <w:basedOn w:val="a"/>
    <w:pPr>
      <w:ind w:left="168" w:right="168"/>
    </w:pPr>
  </w:style>
  <w:style w:type="character" w:styleId="a3">
    <w:name w:val="Hyperlink"/>
    <w:basedOn w:val="a0"/>
    <w:uiPriority w:val="99"/>
    <w:semiHidden/>
    <w:unhideWhenUsed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Pr>
      <w:color w:val="800080"/>
      <w:u w:val="single"/>
    </w:rPr>
  </w:style>
  <w:style w:type="paragraph" w:styleId="a5">
    <w:name w:val="Normal (Web)"/>
    <w:basedOn w:val="a"/>
    <w:uiPriority w:val="99"/>
    <w:semiHidden/>
    <w:unhideWhenUsed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7044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72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embase.j.sjuku.top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634</Words>
  <Characters>14254</Characters>
  <Application>Microsoft Office Word</Application>
  <DocSecurity>0</DocSecurity>
  <Lines>431</Lines>
  <Paragraphs>121</Paragraphs>
  <ScaleCrop>false</ScaleCrop>
  <Company/>
  <LinksUpToDate>false</LinksUpToDate>
  <CharactersWithSpaces>15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ported HTML | Embase</dc:title>
  <dc:subject/>
  <dc:creator>怡心 王</dc:creator>
  <cp:keywords/>
  <dc:description/>
  <cp:lastModifiedBy>怡心 王</cp:lastModifiedBy>
  <cp:revision>2</cp:revision>
  <dcterms:created xsi:type="dcterms:W3CDTF">2025-07-25T08:34:00Z</dcterms:created>
  <dcterms:modified xsi:type="dcterms:W3CDTF">2025-07-25T08:34:00Z</dcterms:modified>
</cp:coreProperties>
</file>